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6" w:leader="none"/>
        </w:tabs>
        <w:spacing w:lineRule="auto" w:line="360"/>
        <w:rPr>
          <w:sz w:val="16"/>
          <w:szCs w:val="16"/>
          <w:lang w:val="en-GB"/>
        </w:rPr>
      </w:pPr>
      <w:r>
        <w:rPr>
          <w:lang w:val="en-GB"/>
        </w:rPr>
        <w:t>Table 1: Comparison of epidermal lipid composition between eight different body sites sampled by skin scrub.</w:t>
      </w:r>
    </w:p>
    <w:p>
      <w:pPr>
        <w:pStyle w:val="Normal"/>
        <w:ind w:right="-62" w:hanging="0"/>
        <w:jc w:val="both"/>
        <w:rPr/>
      </w:pPr>
      <w:r>
        <w:rPr>
          <w:sz w:val="20"/>
          <w:szCs w:val="20"/>
          <w:lang w:val="en-GB"/>
        </w:rPr>
        <w:object w:dxaOrig="17625" w:dyaOrig="127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02.5pt;height:354.4pt" filled="f" o:ole="">
            <v:imagedata r:id="rId3" o:title=""/>
          </v:shape>
          <o:OLEObject Type="Embed" ProgID="Excel.Sheet.12" ShapeID="ole_rId2" DrawAspect="Content" ObjectID="_600474709" r:id="rId2"/>
        </w:object>
      </w:r>
      <w:r>
        <w:rPr>
          <w:sz w:val="20"/>
          <w:szCs w:val="20"/>
          <w:lang w:val="en-GB"/>
        </w:rPr>
        <w:t>All values are given in µg/cm² epidermis (median, minimum – maximum). PL, phospholipids; PE, phosphatidylethanolamin; ChSO4, cholesterol sulphate; GlcCer, glucosylceramides; CER, ceramides; [EOS], ceramide from sphingosine and esterified ω-hydroxy fatty acid (FA); [NS], ceramide from sphingosine and non-hydroxy FA; [EOP], ceramide from phytosphingosine and esterified ω-hydroxy FA; [NP], ceramide from phytosphingosine and non-hydroxy FA; [EOH], ceramide from 6-hydroxy sphingosine and esterified ω-hydroxy FA; [AS+NH] ceramide from sphingosine and α-hydroxy FA and ceramide from 6-hydroxy sphingosine and non-hydroxy FA; [AP], ceramide from phytosphingosine and α-hydroxy FA; [AH], ceramide from 6-hydroxy sphingosine and α-hydroxy FA; Chol, cholesterol; FFA, free fatty acids; TG, triglycerides; ChE, cholesteryl ester; ns, non-significant; * p &lt; 0.05; ** p &lt; 0.01.</w:t>
      </w:r>
    </w:p>
    <w:sectPr>
      <w:type w:val="nextPage"/>
      <w:pgSz w:orient="landscape" w:w="16838" w:h="11906"/>
      <w:pgMar w:left="2438" w:right="2438" w:gutter="0" w:header="0" w:top="141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8:16:00Z</dcterms:created>
  <dc:creator>Mandy Angelbeck</dc:creator>
  <dc:description/>
  <cp:keywords/>
  <dc:language>en-US</dc:language>
  <cp:lastModifiedBy>Mandy Angelbeck</cp:lastModifiedBy>
  <dcterms:modified xsi:type="dcterms:W3CDTF">2013-05-24T18:19:00Z</dcterms:modified>
  <cp:revision>1</cp:revision>
  <dc:subject/>
  <dc:title>Table 1: Comparison of epidermal lipid composition between eight different body sites sampled by skin scrub</dc:title>
</cp:coreProperties>
</file>